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8E3" w:rsidRPr="00987E19" w:rsidRDefault="002E54BE" w:rsidP="004D68E3">
      <w:pPr>
        <w:spacing w:after="120" w:line="240" w:lineRule="auto"/>
        <w:ind w:left="-567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          </w:t>
      </w:r>
      <w:r w:rsidR="00E105DF">
        <w:rPr>
          <w:rFonts w:ascii="Times New Roman" w:hAnsi="Times New Roman" w:cs="Times New Roman"/>
          <w:b/>
          <w:sz w:val="24"/>
          <w:szCs w:val="24"/>
          <w:lang w:val="en-GB"/>
        </w:rPr>
        <w:t>S4 Table</w:t>
      </w:r>
      <w:r w:rsidR="004D68E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D68E3" w:rsidRPr="00C268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4D68E3" w:rsidRPr="00987E19">
        <w:rPr>
          <w:rFonts w:ascii="Times New Roman" w:hAnsi="Times New Roman" w:cs="Times New Roman"/>
          <w:b/>
          <w:sz w:val="24"/>
          <w:szCs w:val="24"/>
          <w:lang w:val="en-GB"/>
        </w:rPr>
        <w:t>Disease activity in rheumatoid arthritis (RA) and psoriatic arthritis (PsA).</w:t>
      </w:r>
      <w:proofErr w:type="gramEnd"/>
    </w:p>
    <w:tbl>
      <w:tblPr>
        <w:tblStyle w:val="Tabellrutenett"/>
        <w:tblW w:w="0" w:type="auto"/>
        <w:tblLayout w:type="fixed"/>
        <w:tblLook w:val="04A0"/>
      </w:tblPr>
      <w:tblGrid>
        <w:gridCol w:w="1668"/>
        <w:gridCol w:w="1559"/>
        <w:gridCol w:w="1276"/>
        <w:gridCol w:w="992"/>
        <w:gridCol w:w="1276"/>
        <w:gridCol w:w="1275"/>
        <w:gridCol w:w="993"/>
      </w:tblGrid>
      <w:tr w:rsidR="004D68E3" w:rsidRPr="00AC436D" w:rsidTr="00987E19">
        <w:tc>
          <w:tcPr>
            <w:tcW w:w="16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D68E3" w:rsidRPr="00933F34" w:rsidRDefault="004D68E3" w:rsidP="00987E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27" w:type="dxa"/>
            <w:gridSpan w:val="3"/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Unadjusted values</w:t>
            </w:r>
          </w:p>
        </w:tc>
        <w:tc>
          <w:tcPr>
            <w:tcW w:w="3544" w:type="dxa"/>
            <w:gridSpan w:val="3"/>
            <w:tcBorders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ex and age adjusted values</w:t>
            </w:r>
          </w:p>
        </w:tc>
      </w:tr>
      <w:tr w:rsidR="004D68E3" w:rsidRPr="00B76629" w:rsidTr="00987E19">
        <w:tc>
          <w:tcPr>
            <w:tcW w:w="16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D68E3" w:rsidRPr="00933F34" w:rsidRDefault="004D68E3" w:rsidP="00987E1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RA</w:t>
            </w:r>
          </w:p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1093)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365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A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1093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 (n=365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*</w:t>
            </w:r>
          </w:p>
        </w:tc>
      </w:tr>
      <w:tr w:rsidR="004D68E3" w:rsidRPr="006605B6" w:rsidTr="00987E19">
        <w:tc>
          <w:tcPr>
            <w:tcW w:w="16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CDA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36 ± 0.21 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89 ± 0.35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8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08 ± </w:t>
            </w:r>
            <w:r w:rsidRPr="00933F34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83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3</w:t>
            </w:r>
            <w:r w:rsidRPr="00933F3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± 0.37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283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C268FE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8</w:t>
            </w:r>
          </w:p>
        </w:tc>
      </w:tr>
      <w:tr w:rsidR="004D68E3" w:rsidRPr="006605B6" w:rsidTr="00987E19"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Tender joint </w:t>
            </w:r>
          </w:p>
          <w:p w:rsidR="004D68E3" w:rsidRPr="00933F34" w:rsidRDefault="004D68E3" w:rsidP="00987E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unt  (0-28)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9 ± 0.10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1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6 ± 0.21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5 ± 0.11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9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7 ± 0.19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3</w:t>
            </w:r>
          </w:p>
        </w:tc>
      </w:tr>
      <w:tr w:rsidR="004D68E3" w:rsidRPr="00FC7251" w:rsidTr="00987E19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wollen joint</w:t>
            </w:r>
          </w:p>
          <w:p w:rsidR="004D68E3" w:rsidRPr="00933F34" w:rsidRDefault="004D68E3" w:rsidP="00987E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ount (0-28)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 ± 0.06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 ± 0.07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 ± 0.06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91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1 ± 0.10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6</w:t>
            </w:r>
          </w:p>
        </w:tc>
      </w:tr>
      <w:tr w:rsidR="004D68E3" w:rsidRPr="00634AC9" w:rsidTr="00987E19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28-ESR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9 ± 0.04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0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7 ± 0.08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9</w:t>
            </w:r>
            <w:r w:rsidRPr="00933F34">
              <w:rPr>
                <w:rFonts w:ascii="Times New Roman" w:hAnsi="Times New Roman" w:cs="Times New Roman"/>
                <w:lang w:val="en-GB"/>
              </w:rPr>
              <w:t xml:space="preserve"> (0.04)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70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5 (0.08</w:t>
            </w:r>
            <w:r w:rsidRPr="00933F34">
              <w:rPr>
                <w:rFonts w:ascii="Times New Roman" w:hAnsi="Times New Roman" w:cs="Times New Roman"/>
                <w:lang w:val="en-GB"/>
              </w:rPr>
              <w:t>)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20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4D68E3" w:rsidRPr="00947E1A" w:rsidTr="00987E19">
        <w:tc>
          <w:tcPr>
            <w:tcW w:w="16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28-ESR(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0 ± 0.04</w:t>
            </w:r>
          </w:p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3 ± 0.07</w:t>
            </w:r>
          </w:p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1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2 ± 0.04</w:t>
            </w:r>
          </w:p>
          <w:p w:rsidR="004D68E3" w:rsidRPr="00933F34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3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9 ± 0.07</w:t>
            </w:r>
          </w:p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1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D68E3" w:rsidRDefault="004D68E3" w:rsidP="00987E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6</w:t>
            </w:r>
          </w:p>
        </w:tc>
      </w:tr>
    </w:tbl>
    <w:p w:rsidR="00AC436D" w:rsidRDefault="00AC436D" w:rsidP="00AC436D">
      <w:pPr>
        <w:spacing w:before="120" w:after="0" w:line="240" w:lineRule="auto"/>
        <w:ind w:left="-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Data are shown as mean ± SE </w:t>
      </w:r>
    </w:p>
    <w:p w:rsidR="00AC436D" w:rsidRDefault="00AC436D" w:rsidP="00AC43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* Independent t-test</w:t>
      </w:r>
    </w:p>
    <w:p w:rsidR="00AC436D" w:rsidRDefault="00AC436D" w:rsidP="00AC436D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** General Linear Model, adjusted for age and sex</w:t>
      </w:r>
    </w:p>
    <w:p w:rsidR="004D68E3" w:rsidRPr="00212AD7" w:rsidRDefault="004D68E3" w:rsidP="004D68E3">
      <w:pPr>
        <w:rPr>
          <w:lang w:val="en-GB"/>
        </w:rPr>
      </w:pPr>
    </w:p>
    <w:p w:rsidR="000B29FB" w:rsidRPr="004D68E3" w:rsidRDefault="000B29FB">
      <w:pPr>
        <w:rPr>
          <w:lang w:val="en-GB"/>
        </w:rPr>
      </w:pPr>
    </w:p>
    <w:sectPr w:rsidR="000B29FB" w:rsidRPr="004D68E3" w:rsidSect="000B2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D68E3"/>
    <w:rsid w:val="000B29FB"/>
    <w:rsid w:val="000B6239"/>
    <w:rsid w:val="002E54BE"/>
    <w:rsid w:val="004D68E3"/>
    <w:rsid w:val="005B0C0F"/>
    <w:rsid w:val="008118EC"/>
    <w:rsid w:val="00987E19"/>
    <w:rsid w:val="00AC436D"/>
    <w:rsid w:val="00E105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8E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D68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ic</dc:creator>
  <cp:lastModifiedBy>brimic</cp:lastModifiedBy>
  <cp:revision>3</cp:revision>
  <dcterms:created xsi:type="dcterms:W3CDTF">2015-01-29T16:55:00Z</dcterms:created>
  <dcterms:modified xsi:type="dcterms:W3CDTF">2015-01-30T08:34:00Z</dcterms:modified>
</cp:coreProperties>
</file>